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AA4EDB" w14:textId="55EB59A0" w:rsidR="009F1495" w:rsidRDefault="000B74E8" w:rsidP="000B74E8">
      <w:pPr>
        <w:jc w:val="center"/>
      </w:pPr>
      <w:r>
        <w:rPr>
          <w:noProof/>
        </w:rPr>
        <w:drawing>
          <wp:inline distT="0" distB="0" distL="0" distR="0" wp14:anchorId="677E86AF" wp14:editId="64A0A0C9">
            <wp:extent cx="3903345" cy="3053933"/>
            <wp:effectExtent l="0" t="0" r="1905" b="0"/>
            <wp:docPr id="7169678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7434" cy="30571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050C01" w14:textId="77777777" w:rsidR="000B74E8" w:rsidRPr="000B74E8" w:rsidRDefault="000B74E8">
      <w:pPr>
        <w:rPr>
          <w:sz w:val="20"/>
          <w:szCs w:val="21"/>
        </w:rPr>
      </w:pPr>
    </w:p>
    <w:p w14:paraId="2A2C08AD" w14:textId="3826C2CF" w:rsidR="000B74E8" w:rsidRPr="000B74E8" w:rsidRDefault="00240A39" w:rsidP="00240A39">
      <w:pPr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</w:pPr>
      <w:r w:rsidRPr="00240A39">
        <w:rPr>
          <w:rFonts w:ascii="Times New Roman" w:hAnsi="Times New Roman" w:cs="Times New Roman"/>
          <w:kern w:val="0"/>
          <w:sz w:val="24"/>
          <w:szCs w:val="24"/>
          <w14:ligatures w14:val="none"/>
        </w:rPr>
        <w:t>Multiple tortuous vascular are seen within and around the lesion on CTU images in patients with high-grade invasive bladder cancer.</w:t>
      </w:r>
    </w:p>
    <w:sectPr w:rsidR="000B74E8" w:rsidRPr="000B74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916266" w14:textId="77777777" w:rsidR="00342E18" w:rsidRDefault="00342E18" w:rsidP="000B74E8">
      <w:r>
        <w:separator/>
      </w:r>
    </w:p>
  </w:endnote>
  <w:endnote w:type="continuationSeparator" w:id="0">
    <w:p w14:paraId="4BDA3E11" w14:textId="77777777" w:rsidR="00342E18" w:rsidRDefault="00342E18" w:rsidP="000B74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BC1CD6" w14:textId="77777777" w:rsidR="00342E18" w:rsidRDefault="00342E18" w:rsidP="000B74E8">
      <w:r>
        <w:separator/>
      </w:r>
    </w:p>
  </w:footnote>
  <w:footnote w:type="continuationSeparator" w:id="0">
    <w:p w14:paraId="75E07868" w14:textId="77777777" w:rsidR="00342E18" w:rsidRDefault="00342E18" w:rsidP="000B74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495"/>
    <w:rsid w:val="000B74E8"/>
    <w:rsid w:val="00240A39"/>
    <w:rsid w:val="00342E18"/>
    <w:rsid w:val="009F1495"/>
    <w:rsid w:val="00D73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DA2358"/>
  <w15:chartTrackingRefBased/>
  <w15:docId w15:val="{3E0F60DD-4C75-4FA6-9BA2-05A844D89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74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74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74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74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 张</dc:creator>
  <cp:keywords/>
  <dc:description/>
  <cp:lastModifiedBy>瑞 张</cp:lastModifiedBy>
  <cp:revision>4</cp:revision>
  <dcterms:created xsi:type="dcterms:W3CDTF">2024-03-31T16:02:00Z</dcterms:created>
  <dcterms:modified xsi:type="dcterms:W3CDTF">2024-04-01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1072fced60630389aff48391dc1f472715fd4305ddc7440898c25b7970a062</vt:lpwstr>
  </property>
</Properties>
</file>